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7A5" w:rsidRPr="00CE7DA7" w:rsidRDefault="007407A5" w:rsidP="007407A5">
      <w:pPr>
        <w:pStyle w:val="Beschriftung"/>
        <w:keepNext/>
        <w:rPr>
          <w:rFonts w:ascii="Arial" w:hAnsi="Arial" w:cs="Arial"/>
          <w:color w:val="auto"/>
          <w:sz w:val="20"/>
          <w:szCs w:val="20"/>
          <w:lang w:val="en-US"/>
        </w:rPr>
      </w:pPr>
      <w:r w:rsidRPr="001B52E7">
        <w:rPr>
          <w:rFonts w:ascii="Arial" w:hAnsi="Arial" w:cs="Arial"/>
          <w:color w:val="auto"/>
          <w:sz w:val="20"/>
          <w:szCs w:val="20"/>
        </w:rPr>
        <w:t>Table S</w:t>
      </w:r>
      <w:r w:rsidRPr="001B52E7">
        <w:rPr>
          <w:rFonts w:ascii="Arial" w:hAnsi="Arial" w:cs="Arial"/>
          <w:color w:val="auto"/>
          <w:sz w:val="20"/>
          <w:szCs w:val="20"/>
        </w:rPr>
        <w:fldChar w:fldCharType="begin"/>
      </w:r>
      <w:r w:rsidRPr="001B52E7">
        <w:rPr>
          <w:rFonts w:ascii="Arial" w:hAnsi="Arial" w:cs="Arial"/>
          <w:color w:val="auto"/>
          <w:sz w:val="20"/>
          <w:szCs w:val="20"/>
        </w:rPr>
        <w:instrText xml:space="preserve"> SEQ Supp._Table \* ARABIC </w:instrText>
      </w:r>
      <w:r w:rsidRPr="001B52E7">
        <w:rPr>
          <w:rFonts w:ascii="Arial" w:hAnsi="Arial" w:cs="Arial"/>
          <w:color w:val="auto"/>
          <w:sz w:val="20"/>
          <w:szCs w:val="20"/>
        </w:rPr>
        <w:fldChar w:fldCharType="separate"/>
      </w:r>
      <w:r w:rsidRPr="001B52E7">
        <w:rPr>
          <w:rFonts w:ascii="Arial" w:hAnsi="Arial" w:cs="Arial"/>
          <w:noProof/>
          <w:color w:val="auto"/>
          <w:sz w:val="20"/>
          <w:szCs w:val="20"/>
        </w:rPr>
        <w:t>1</w:t>
      </w:r>
      <w:r w:rsidRPr="001B52E7">
        <w:rPr>
          <w:rFonts w:ascii="Arial" w:hAnsi="Arial" w:cs="Arial"/>
          <w:color w:val="auto"/>
          <w:sz w:val="20"/>
          <w:szCs w:val="20"/>
        </w:rPr>
        <w:fldChar w:fldCharType="end"/>
      </w:r>
      <w:r w:rsidRPr="001B52E7">
        <w:rPr>
          <w:rFonts w:ascii="Arial" w:hAnsi="Arial" w:cs="Arial"/>
          <w:color w:val="auto"/>
          <w:sz w:val="20"/>
          <w:szCs w:val="20"/>
        </w:rPr>
        <w:t xml:space="preserve">. </w:t>
      </w:r>
      <w:proofErr w:type="gramStart"/>
      <w:r w:rsidRPr="001B52E7">
        <w:rPr>
          <w:rFonts w:ascii="Arial" w:hAnsi="Arial" w:cs="Arial"/>
          <w:color w:val="auto"/>
          <w:sz w:val="20"/>
          <w:szCs w:val="20"/>
          <w:lang w:val="en-US"/>
        </w:rPr>
        <w:t>Primer sequences used for DNA template design.</w:t>
      </w:r>
      <w:proofErr w:type="gramEnd"/>
    </w:p>
    <w:tbl>
      <w:tblPr>
        <w:tblW w:w="9231" w:type="dxa"/>
        <w:tblCellMar>
          <w:left w:w="70" w:type="dxa"/>
          <w:right w:w="70" w:type="dxa"/>
        </w:tblCellMar>
        <w:tblLook w:val="04A0"/>
      </w:tblPr>
      <w:tblGrid>
        <w:gridCol w:w="1860"/>
        <w:gridCol w:w="7371"/>
      </w:tblGrid>
      <w:tr w:rsidR="007407A5" w:rsidRPr="009F70DD" w:rsidTr="003C1380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ligonucleotide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PV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TTA AGA AGG AGA TAA ACA AAA GCA AAA ATG TGA TCT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PV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(GCT)-oe-EPO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AGG ACA TTC GTG CAC CCC AGC AGG TAA ATT TCT TAG GT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PV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(ATG)-oe-LUC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TGT TTT TGG CGT CTT CCA TAG GTA AAT TTC TTA G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PV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(GCT)-oe-LUC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5' TGT TTT TGG CGT CTT CAG </w:t>
            </w:r>
            <w:proofErr w:type="spellStart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CAG</w:t>
            </w:r>
            <w:proofErr w:type="spellEnd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GTA AAT TTC TTA G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PV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(GCT)-oe-Mel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AAC GTT GAC TAA GAA TTT AGC AGG TAA ATT TCT TAG GT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CV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5' TTA AGA AGG AGA TAA ACA CCC </w:t>
            </w:r>
            <w:proofErr w:type="spellStart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CCC</w:t>
            </w:r>
            <w:proofErr w:type="spellEnd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CCT AAC GTT ACT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CV-oe-LUC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5' TGT TTT TGG CGT CTT CCA TAT </w:t>
            </w:r>
            <w:proofErr w:type="spellStart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TAT</w:t>
            </w:r>
            <w:proofErr w:type="spellEnd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CAT CGT GTT TTT CA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UC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ATG GAA GAC GCC AAA AAC ATA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UC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CTT GGT TAG TTA GTT ATT ACA CGG CGA TCT TTC CGC CCT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hPV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TTA AGA AGG AGA TAA ACA GAT AAA AGA ACC TAT AAT 3'</w:t>
            </w:r>
          </w:p>
        </w:tc>
      </w:tr>
      <w:tr w:rsidR="007407A5" w:rsidRPr="009F70DD" w:rsidTr="003C138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hPV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oe-LUC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TGT TTT TGG CGT CTT CCA TTA TAA ATA GAT AAA GCT A 3'</w:t>
            </w:r>
          </w:p>
        </w:tc>
      </w:tr>
      <w:tr w:rsidR="007407A5" w:rsidRPr="009F70DD" w:rsidTr="003C1380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 3'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5' TAA </w:t>
            </w:r>
            <w:proofErr w:type="spellStart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TAA</w:t>
            </w:r>
            <w:proofErr w:type="spellEnd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CTA ACT AAC CAA GAT CTG TAC CCC TTG GGG CCT CTA AAC GGG TCT TGA </w:t>
            </w: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 GGG GTT TTT TGG ATC CGA ATT CAC CGG TGA TAT CAT 3'</w:t>
            </w:r>
          </w:p>
        </w:tc>
      </w:tr>
      <w:tr w:rsidR="007407A5" w:rsidRPr="009F70DD" w:rsidTr="003C1380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7A5" w:rsidRPr="009F70DD" w:rsidRDefault="007407A5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 5'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07A5" w:rsidRPr="009F70DD" w:rsidRDefault="007407A5" w:rsidP="003C1380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5' ATG ATA TCT CGA GCG GCC GCT AGC TAA TAC GAC TCA CTA TAG GGA GAC CAC AAC</w:t>
            </w:r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 GGT TTC CCT CTA GAA ATA ATT TTG TTT AAC TTT AAG </w:t>
            </w:r>
            <w:proofErr w:type="spellStart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  <w:proofErr w:type="spellEnd"/>
            <w:r w:rsidRPr="009F70D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GAG ATA AAC AAT G 3'</w:t>
            </w:r>
          </w:p>
        </w:tc>
      </w:tr>
    </w:tbl>
    <w:p w:rsidR="007407A5" w:rsidRDefault="007407A5" w:rsidP="007407A5">
      <w:pPr>
        <w:jc w:val="center"/>
        <w:rPr>
          <w:lang w:val="en-US"/>
        </w:rPr>
      </w:pPr>
    </w:p>
    <w:p w:rsidR="00BF7FAE" w:rsidRDefault="007407A5"/>
    <w:sectPr w:rsidR="00BF7FAE" w:rsidSect="00DF00B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7A5" w:rsidRDefault="007407A5" w:rsidP="007407A5">
      <w:r>
        <w:separator/>
      </w:r>
    </w:p>
  </w:endnote>
  <w:endnote w:type="continuationSeparator" w:id="0">
    <w:p w:rsidR="007407A5" w:rsidRDefault="007407A5" w:rsidP="0074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7A5" w:rsidRDefault="007407A5" w:rsidP="007407A5">
      <w:r>
        <w:separator/>
      </w:r>
    </w:p>
  </w:footnote>
  <w:footnote w:type="continuationSeparator" w:id="0">
    <w:p w:rsidR="007407A5" w:rsidRDefault="007407A5" w:rsidP="007407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7A5" w:rsidRPr="007407A5" w:rsidRDefault="007407A5" w:rsidP="007407A5">
    <w:pPr>
      <w:spacing w:line="360" w:lineRule="auto"/>
      <w:jc w:val="center"/>
      <w:rPr>
        <w:rFonts w:ascii="Arial" w:eastAsia="Calibri" w:hAnsi="Arial" w:cs="Arial"/>
        <w:sz w:val="20"/>
        <w:szCs w:val="20"/>
        <w:lang w:val="en-US" w:eastAsia="en-US"/>
      </w:rPr>
    </w:pPr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IRES-mediated translation of membrane proteins and </w:t>
    </w:r>
    <w:proofErr w:type="spellStart"/>
    <w:r w:rsidRPr="007407A5">
      <w:rPr>
        <w:rFonts w:ascii="Arial" w:eastAsia="Calibri" w:hAnsi="Arial" w:cs="Arial"/>
        <w:sz w:val="20"/>
        <w:szCs w:val="20"/>
        <w:lang w:val="en-US" w:eastAsia="en-US"/>
      </w:rPr>
      <w:t>glycoproteins</w:t>
    </w:r>
    <w:proofErr w:type="spellEnd"/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 in eukaryotic cell-free systems</w:t>
    </w:r>
  </w:p>
  <w:p w:rsidR="007407A5" w:rsidRDefault="007407A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7A5"/>
    <w:rsid w:val="000A0E96"/>
    <w:rsid w:val="000D64B0"/>
    <w:rsid w:val="00125F83"/>
    <w:rsid w:val="001E2960"/>
    <w:rsid w:val="002D0328"/>
    <w:rsid w:val="00365A4A"/>
    <w:rsid w:val="00372471"/>
    <w:rsid w:val="003E7EE5"/>
    <w:rsid w:val="004E492F"/>
    <w:rsid w:val="00502ABA"/>
    <w:rsid w:val="00526052"/>
    <w:rsid w:val="00527516"/>
    <w:rsid w:val="005E1D80"/>
    <w:rsid w:val="0060593C"/>
    <w:rsid w:val="0061749C"/>
    <w:rsid w:val="00630ACF"/>
    <w:rsid w:val="00641C15"/>
    <w:rsid w:val="00660397"/>
    <w:rsid w:val="006B617F"/>
    <w:rsid w:val="00720665"/>
    <w:rsid w:val="007407A5"/>
    <w:rsid w:val="008010E3"/>
    <w:rsid w:val="008A2F2E"/>
    <w:rsid w:val="00967CA3"/>
    <w:rsid w:val="009800DF"/>
    <w:rsid w:val="009808A3"/>
    <w:rsid w:val="009A1C78"/>
    <w:rsid w:val="009D0D9C"/>
    <w:rsid w:val="00AC28BA"/>
    <w:rsid w:val="00AE5024"/>
    <w:rsid w:val="00DB1A5C"/>
    <w:rsid w:val="00DF00BC"/>
    <w:rsid w:val="00E637D1"/>
    <w:rsid w:val="00EA2690"/>
    <w:rsid w:val="00ED32A8"/>
    <w:rsid w:val="00F67E0D"/>
    <w:rsid w:val="00F94B2D"/>
    <w:rsid w:val="00F94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03" w:hanging="7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7A5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407A5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5</Characters>
  <Application>Microsoft Office Word</Application>
  <DocSecurity>0</DocSecurity>
  <Lines>8</Lines>
  <Paragraphs>2</Paragraphs>
  <ScaleCrop>false</ScaleCrop>
  <Company>Fraunhofer-IBMT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lbinow</dc:creator>
  <cp:keywords/>
  <dc:description/>
  <cp:lastModifiedBy>Thomas Dolbinow</cp:lastModifiedBy>
  <cp:revision>1</cp:revision>
  <dcterms:created xsi:type="dcterms:W3CDTF">2013-11-05T11:02:00Z</dcterms:created>
  <dcterms:modified xsi:type="dcterms:W3CDTF">2013-11-05T11:04:00Z</dcterms:modified>
</cp:coreProperties>
</file>